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AB4C9" w14:textId="77777777" w:rsidR="004E066B" w:rsidRPr="00DE59B7" w:rsidRDefault="004E066B" w:rsidP="004E066B">
      <w:pPr>
        <w:rPr>
          <w:b/>
          <w:lang w:val="en-US"/>
        </w:rPr>
      </w:pPr>
      <w:r w:rsidRPr="00DE59B7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DE59B7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</w:p>
    <w:p w14:paraId="59D65C42" w14:textId="77777777" w:rsidR="004E066B" w:rsidRPr="00C300E7" w:rsidRDefault="004E066B" w:rsidP="004E066B">
      <w:pPr>
        <w:rPr>
          <w:lang w:val="en-US"/>
        </w:rPr>
      </w:pPr>
      <w:r>
        <w:rPr>
          <w:lang w:val="en-US"/>
        </w:rPr>
        <w:t>Primers used for sequencing of the respective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485"/>
        <w:gridCol w:w="4550"/>
      </w:tblGrid>
      <w:tr w:rsidR="004E066B" w:rsidRPr="00C300E7" w14:paraId="2C2BE75B" w14:textId="77777777" w:rsidTr="008837CC"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</w:tcPr>
          <w:p w14:paraId="0F9E36A2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Gene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4" w:space="0" w:color="auto"/>
            </w:tcBorders>
          </w:tcPr>
          <w:p w14:paraId="43A2927C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Primer name</w:t>
            </w:r>
          </w:p>
        </w:tc>
        <w:tc>
          <w:tcPr>
            <w:tcW w:w="3597" w:type="dxa"/>
            <w:tcBorders>
              <w:top w:val="single" w:sz="12" w:space="0" w:color="auto"/>
              <w:bottom w:val="single" w:sz="4" w:space="0" w:color="auto"/>
            </w:tcBorders>
          </w:tcPr>
          <w:p w14:paraId="4EDA6A46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Sequence</w:t>
            </w:r>
          </w:p>
        </w:tc>
      </w:tr>
      <w:tr w:rsidR="004E066B" w:rsidRPr="00C300E7" w14:paraId="75C99C66" w14:textId="77777777" w:rsidTr="008837CC">
        <w:tc>
          <w:tcPr>
            <w:tcW w:w="838" w:type="dxa"/>
            <w:tcBorders>
              <w:top w:val="single" w:sz="4" w:space="0" w:color="auto"/>
            </w:tcBorders>
          </w:tcPr>
          <w:p w14:paraId="2B57656D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B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52DAD87E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B_F1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30B04812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CAACCAGTAACAATTGCAGAAA</w:t>
            </w:r>
          </w:p>
        </w:tc>
      </w:tr>
      <w:tr w:rsidR="004E066B" w:rsidRPr="00C300E7" w14:paraId="59B33697" w14:textId="77777777" w:rsidTr="008837CC">
        <w:tc>
          <w:tcPr>
            <w:tcW w:w="838" w:type="dxa"/>
          </w:tcPr>
          <w:p w14:paraId="5281E84B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5CB96D2C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B_R1</w:t>
            </w:r>
          </w:p>
        </w:tc>
        <w:tc>
          <w:tcPr>
            <w:tcW w:w="3597" w:type="dxa"/>
          </w:tcPr>
          <w:p w14:paraId="509E085A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TCATAAAGTAAATTCCTCCTACAGTTT</w:t>
            </w:r>
          </w:p>
        </w:tc>
      </w:tr>
      <w:tr w:rsidR="004E066B" w:rsidRPr="00C300E7" w14:paraId="28DA4E6F" w14:textId="77777777" w:rsidTr="008837CC">
        <w:tc>
          <w:tcPr>
            <w:tcW w:w="838" w:type="dxa"/>
          </w:tcPr>
          <w:p w14:paraId="4B422D26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44CAF308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B_F2</w:t>
            </w:r>
          </w:p>
        </w:tc>
        <w:tc>
          <w:tcPr>
            <w:tcW w:w="3597" w:type="dxa"/>
          </w:tcPr>
          <w:p w14:paraId="38DA46C9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GTCATTGTGGCGTGATTGAT</w:t>
            </w:r>
          </w:p>
        </w:tc>
      </w:tr>
      <w:tr w:rsidR="004E066B" w:rsidRPr="00C300E7" w14:paraId="52B28A04" w14:textId="77777777" w:rsidTr="008837CC">
        <w:tc>
          <w:tcPr>
            <w:tcW w:w="838" w:type="dxa"/>
          </w:tcPr>
          <w:p w14:paraId="59FFC1C1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43B8E341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B_R2</w:t>
            </w:r>
          </w:p>
        </w:tc>
        <w:tc>
          <w:tcPr>
            <w:tcW w:w="3597" w:type="dxa"/>
          </w:tcPr>
          <w:p w14:paraId="26F2FBCC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TCAGCAACCTTCATTGCTTC</w:t>
            </w:r>
          </w:p>
        </w:tc>
      </w:tr>
      <w:tr w:rsidR="004E066B" w:rsidRPr="00C300E7" w14:paraId="465E72B1" w14:textId="77777777" w:rsidTr="008837CC">
        <w:tc>
          <w:tcPr>
            <w:tcW w:w="838" w:type="dxa"/>
          </w:tcPr>
          <w:p w14:paraId="26658B2E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20992161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3597" w:type="dxa"/>
          </w:tcPr>
          <w:p w14:paraId="2DA24C86" w14:textId="77777777" w:rsidR="004E066B" w:rsidRPr="00C300E7" w:rsidRDefault="004E066B" w:rsidP="008837CC">
            <w:pPr>
              <w:rPr>
                <w:lang w:val="en-US"/>
              </w:rPr>
            </w:pPr>
          </w:p>
        </w:tc>
      </w:tr>
      <w:tr w:rsidR="004E066B" w:rsidRPr="00C300E7" w14:paraId="6C9360F0" w14:textId="77777777" w:rsidTr="008837CC">
        <w:tc>
          <w:tcPr>
            <w:tcW w:w="838" w:type="dxa"/>
          </w:tcPr>
          <w:p w14:paraId="3062CB1D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menA</w:t>
            </w:r>
          </w:p>
        </w:tc>
        <w:tc>
          <w:tcPr>
            <w:tcW w:w="1485" w:type="dxa"/>
          </w:tcPr>
          <w:p w14:paraId="5916F711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menA _F1</w:t>
            </w:r>
          </w:p>
        </w:tc>
        <w:tc>
          <w:tcPr>
            <w:tcW w:w="3597" w:type="dxa"/>
          </w:tcPr>
          <w:p w14:paraId="611137B7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TTATCTTGCAATTTTTCACGTC</w:t>
            </w:r>
          </w:p>
        </w:tc>
      </w:tr>
      <w:tr w:rsidR="004E066B" w:rsidRPr="00C300E7" w14:paraId="743A864D" w14:textId="77777777" w:rsidTr="008837CC">
        <w:tc>
          <w:tcPr>
            <w:tcW w:w="838" w:type="dxa"/>
          </w:tcPr>
          <w:p w14:paraId="6CFAC1E2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6AECEE1D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menA _R1</w:t>
            </w:r>
          </w:p>
        </w:tc>
        <w:tc>
          <w:tcPr>
            <w:tcW w:w="3597" w:type="dxa"/>
          </w:tcPr>
          <w:p w14:paraId="1E77C7D9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GATGTAAGTCGATTGCCGAGT</w:t>
            </w:r>
          </w:p>
        </w:tc>
      </w:tr>
      <w:tr w:rsidR="004E066B" w:rsidRPr="00C300E7" w14:paraId="6DFCC5BC" w14:textId="77777777" w:rsidTr="008837CC">
        <w:tc>
          <w:tcPr>
            <w:tcW w:w="838" w:type="dxa"/>
          </w:tcPr>
          <w:p w14:paraId="043F3A34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08A884AE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menA_F2</w:t>
            </w:r>
          </w:p>
        </w:tc>
        <w:tc>
          <w:tcPr>
            <w:tcW w:w="3597" w:type="dxa"/>
          </w:tcPr>
          <w:p w14:paraId="43F6CBFF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GCCCTTTCCCTATTTCATGG</w:t>
            </w:r>
          </w:p>
        </w:tc>
      </w:tr>
      <w:tr w:rsidR="004E066B" w:rsidRPr="00C300E7" w14:paraId="61C66954" w14:textId="77777777" w:rsidTr="008837CC">
        <w:tc>
          <w:tcPr>
            <w:tcW w:w="838" w:type="dxa"/>
          </w:tcPr>
          <w:p w14:paraId="153A9DCF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04C4BFE1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menA_R2</w:t>
            </w:r>
          </w:p>
        </w:tc>
        <w:tc>
          <w:tcPr>
            <w:tcW w:w="3597" w:type="dxa"/>
          </w:tcPr>
          <w:p w14:paraId="0B01DEA0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AAAAACTCGACAGTTCGATGTAAG</w:t>
            </w:r>
          </w:p>
        </w:tc>
      </w:tr>
      <w:tr w:rsidR="004E066B" w:rsidRPr="00C300E7" w14:paraId="71557E6E" w14:textId="77777777" w:rsidTr="008837CC">
        <w:tc>
          <w:tcPr>
            <w:tcW w:w="838" w:type="dxa"/>
          </w:tcPr>
          <w:p w14:paraId="13C3A71E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53EED714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3597" w:type="dxa"/>
          </w:tcPr>
          <w:p w14:paraId="0CBE086A" w14:textId="77777777" w:rsidR="004E066B" w:rsidRPr="00C300E7" w:rsidRDefault="004E066B" w:rsidP="008837CC">
            <w:pPr>
              <w:rPr>
                <w:lang w:val="en-US"/>
              </w:rPr>
            </w:pPr>
          </w:p>
        </w:tc>
      </w:tr>
      <w:tr w:rsidR="004E066B" w:rsidRPr="00C300E7" w14:paraId="12187998" w14:textId="77777777" w:rsidTr="008837CC">
        <w:tc>
          <w:tcPr>
            <w:tcW w:w="838" w:type="dxa"/>
          </w:tcPr>
          <w:p w14:paraId="77E03D71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H</w:t>
            </w:r>
          </w:p>
        </w:tc>
        <w:tc>
          <w:tcPr>
            <w:tcW w:w="1485" w:type="dxa"/>
          </w:tcPr>
          <w:p w14:paraId="70A1FF13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H _F1</w:t>
            </w:r>
          </w:p>
        </w:tc>
        <w:tc>
          <w:tcPr>
            <w:tcW w:w="3597" w:type="dxa"/>
          </w:tcPr>
          <w:p w14:paraId="11C372D1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AAGTAAGCGAATTCGTACACACA</w:t>
            </w:r>
          </w:p>
        </w:tc>
      </w:tr>
      <w:tr w:rsidR="004E066B" w:rsidRPr="00C300E7" w14:paraId="08EC1CFA" w14:textId="77777777" w:rsidTr="008837CC">
        <w:tc>
          <w:tcPr>
            <w:tcW w:w="838" w:type="dxa"/>
          </w:tcPr>
          <w:p w14:paraId="4FFD8280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4B8450E0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H _R1</w:t>
            </w:r>
          </w:p>
        </w:tc>
        <w:tc>
          <w:tcPr>
            <w:tcW w:w="3597" w:type="dxa"/>
          </w:tcPr>
          <w:p w14:paraId="2E1F7C31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ACCTGTTATCCCCGCTCCT</w:t>
            </w:r>
          </w:p>
        </w:tc>
      </w:tr>
      <w:tr w:rsidR="004E066B" w:rsidRPr="00C300E7" w14:paraId="1290D0B6" w14:textId="77777777" w:rsidTr="008837CC">
        <w:tc>
          <w:tcPr>
            <w:tcW w:w="838" w:type="dxa"/>
          </w:tcPr>
          <w:p w14:paraId="652046A2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</w:tcPr>
          <w:p w14:paraId="2242AE50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H _F2</w:t>
            </w:r>
          </w:p>
        </w:tc>
        <w:tc>
          <w:tcPr>
            <w:tcW w:w="3597" w:type="dxa"/>
          </w:tcPr>
          <w:p w14:paraId="7325F765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GCTGATGAAGAAGCTGCAAA</w:t>
            </w:r>
          </w:p>
        </w:tc>
      </w:tr>
      <w:tr w:rsidR="004E066B" w:rsidRPr="00C300E7" w14:paraId="2DB8D8EA" w14:textId="77777777" w:rsidTr="008837CC">
        <w:tc>
          <w:tcPr>
            <w:tcW w:w="838" w:type="dxa"/>
            <w:tcBorders>
              <w:bottom w:val="single" w:sz="12" w:space="0" w:color="auto"/>
            </w:tcBorders>
          </w:tcPr>
          <w:p w14:paraId="58A382B3" w14:textId="77777777" w:rsidR="004E066B" w:rsidRPr="00C300E7" w:rsidRDefault="004E066B" w:rsidP="008837CC">
            <w:pPr>
              <w:rPr>
                <w:lang w:val="en-US"/>
              </w:rPr>
            </w:pP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13D9E9CB" w14:textId="77777777" w:rsidR="004E066B" w:rsidRPr="00C300E7" w:rsidRDefault="004E066B" w:rsidP="008837CC">
            <w:pPr>
              <w:rPr>
                <w:i/>
                <w:lang w:val="en-US"/>
              </w:rPr>
            </w:pPr>
            <w:r w:rsidRPr="00C300E7">
              <w:rPr>
                <w:i/>
                <w:lang w:val="en-US"/>
              </w:rPr>
              <w:t>hemH _R2</w:t>
            </w:r>
          </w:p>
        </w:tc>
        <w:tc>
          <w:tcPr>
            <w:tcW w:w="3597" w:type="dxa"/>
            <w:tcBorders>
              <w:bottom w:val="single" w:sz="12" w:space="0" w:color="auto"/>
            </w:tcBorders>
          </w:tcPr>
          <w:p w14:paraId="29EABF47" w14:textId="77777777" w:rsidR="004E066B" w:rsidRPr="00C300E7" w:rsidRDefault="004E066B" w:rsidP="008837CC">
            <w:pPr>
              <w:rPr>
                <w:lang w:val="en-US"/>
              </w:rPr>
            </w:pPr>
            <w:r w:rsidRPr="00C300E7">
              <w:rPr>
                <w:lang w:val="en-US"/>
              </w:rPr>
              <w:t>CCTGTTATCCCCGCTCCTAT</w:t>
            </w:r>
          </w:p>
        </w:tc>
      </w:tr>
    </w:tbl>
    <w:p w14:paraId="276665D9" w14:textId="77777777" w:rsidR="004E066B" w:rsidRPr="00C300E7" w:rsidRDefault="004E066B" w:rsidP="004E066B">
      <w:pPr>
        <w:rPr>
          <w:lang w:val="en-US"/>
        </w:rPr>
      </w:pPr>
    </w:p>
    <w:p w14:paraId="1E5DEB55" w14:textId="77777777" w:rsidR="004E066B" w:rsidRDefault="004E066B">
      <w:pPr>
        <w:rPr>
          <w:b/>
          <w:lang w:val="en-US"/>
        </w:rPr>
      </w:pPr>
      <w:bookmarkStart w:id="0" w:name="_GoBack"/>
      <w:bookmarkEnd w:id="0"/>
    </w:p>
    <w:sectPr w:rsidR="004E066B">
      <w:head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E059E" w14:textId="77777777" w:rsidR="002C5C47" w:rsidRDefault="002C5C47" w:rsidP="00124022">
      <w:pPr>
        <w:spacing w:after="0" w:line="240" w:lineRule="auto"/>
      </w:pPr>
      <w:r>
        <w:separator/>
      </w:r>
    </w:p>
  </w:endnote>
  <w:endnote w:type="continuationSeparator" w:id="0">
    <w:p w14:paraId="0BCAEED0" w14:textId="77777777" w:rsidR="002C5C47" w:rsidRDefault="002C5C47" w:rsidP="00124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9E9E2" w14:textId="77777777" w:rsidR="002C5C47" w:rsidRDefault="002C5C47" w:rsidP="00124022">
      <w:pPr>
        <w:spacing w:after="0" w:line="240" w:lineRule="auto"/>
      </w:pPr>
      <w:r>
        <w:separator/>
      </w:r>
    </w:p>
  </w:footnote>
  <w:footnote w:type="continuationSeparator" w:id="0">
    <w:p w14:paraId="2571F79F" w14:textId="77777777" w:rsidR="002C5C47" w:rsidRDefault="002C5C47" w:rsidP="00124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3B917" w14:textId="77777777" w:rsidR="00124022" w:rsidRDefault="00124022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7217FA86" wp14:editId="1CF2E27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7F05C69" w14:textId="77777777" w:rsidR="00124022" w:rsidRDefault="001240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2F9"/>
    <w:rsid w:val="00047ABE"/>
    <w:rsid w:val="00070287"/>
    <w:rsid w:val="00124022"/>
    <w:rsid w:val="001312F9"/>
    <w:rsid w:val="00154DA7"/>
    <w:rsid w:val="00180FCE"/>
    <w:rsid w:val="001C28E2"/>
    <w:rsid w:val="002C5C47"/>
    <w:rsid w:val="0033506E"/>
    <w:rsid w:val="0039142C"/>
    <w:rsid w:val="003C0BE4"/>
    <w:rsid w:val="00440EB3"/>
    <w:rsid w:val="004E066B"/>
    <w:rsid w:val="00724FCE"/>
    <w:rsid w:val="00783033"/>
    <w:rsid w:val="00887445"/>
    <w:rsid w:val="00896666"/>
    <w:rsid w:val="00A642F2"/>
    <w:rsid w:val="00A76BA6"/>
    <w:rsid w:val="00A922F9"/>
    <w:rsid w:val="00A9370F"/>
    <w:rsid w:val="00B45E4A"/>
    <w:rsid w:val="00CC5237"/>
    <w:rsid w:val="00DE59B7"/>
    <w:rsid w:val="00E35979"/>
    <w:rsid w:val="00E92881"/>
    <w:rsid w:val="00F0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644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8C5F793-38A4-405B-8004-B85F351814B6}"/>
</file>

<file path=customXml/itemProps2.xml><?xml version="1.0" encoding="utf-8"?>
<ds:datastoreItem xmlns:ds="http://schemas.openxmlformats.org/officeDocument/2006/customXml" ds:itemID="{51BA5BC1-7B36-40E7-974B-254A9A227B99}"/>
</file>

<file path=customXml/itemProps3.xml><?xml version="1.0" encoding="utf-8"?>
<ds:datastoreItem xmlns:ds="http://schemas.openxmlformats.org/officeDocument/2006/customXml" ds:itemID="{D996666B-ACC7-44F6-9D1E-2C18C2F3D6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stergaard</dc:creator>
  <cp:lastModifiedBy>Hanne Ingmer</cp:lastModifiedBy>
  <cp:revision>3</cp:revision>
  <dcterms:created xsi:type="dcterms:W3CDTF">2016-08-02T10:00:00Z</dcterms:created>
  <dcterms:modified xsi:type="dcterms:W3CDTF">2016-08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TypeId">
    <vt:lpwstr>0x010100034C5640FB88C44895358EB2DD49BD7B</vt:lpwstr>
  </property>
</Properties>
</file>